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077DD" w14:textId="4C019EDA" w:rsidR="002C6A91" w:rsidRPr="00F807EA" w:rsidRDefault="006024EE" w:rsidP="0005226E">
      <w:pPr>
        <w:pStyle w:val="Beschriftung"/>
        <w:keepNext/>
        <w:spacing w:line="360" w:lineRule="auto"/>
        <w:rPr>
          <w:rFonts w:ascii="Arial" w:hAnsi="Arial"/>
          <w:i w:val="0"/>
          <w:color w:val="000000" w:themeColor="text1"/>
          <w:sz w:val="20"/>
          <w:szCs w:val="20"/>
        </w:rPr>
      </w:pPr>
      <w:r w:rsidRPr="00F807EA">
        <w:rPr>
          <w:rFonts w:ascii="Arial" w:hAnsi="Arial"/>
          <w:b/>
          <w:i w:val="0"/>
          <w:color w:val="000000" w:themeColor="text1"/>
          <w:sz w:val="20"/>
          <w:szCs w:val="20"/>
        </w:rPr>
        <w:t>S1</w:t>
      </w:r>
      <w:r w:rsidR="00AF4DCA" w:rsidRPr="00F807EA">
        <w:rPr>
          <w:rFonts w:ascii="Arial" w:hAnsi="Arial"/>
          <w:b/>
          <w:i w:val="0"/>
          <w:color w:val="000000" w:themeColor="text1"/>
          <w:sz w:val="20"/>
          <w:szCs w:val="20"/>
        </w:rPr>
        <w:t xml:space="preserve"> Table</w:t>
      </w:r>
      <w:r w:rsidR="002C6A91" w:rsidRPr="00F807EA">
        <w:rPr>
          <w:rFonts w:ascii="Arial" w:hAnsi="Arial"/>
          <w:b/>
          <w:i w:val="0"/>
          <w:color w:val="000000" w:themeColor="text1"/>
          <w:sz w:val="20"/>
          <w:szCs w:val="20"/>
        </w:rPr>
        <w:t>:</w:t>
      </w:r>
      <w:r w:rsidR="002C6A91" w:rsidRPr="00F807EA">
        <w:rPr>
          <w:rFonts w:ascii="Arial" w:hAnsi="Arial"/>
          <w:i w:val="0"/>
          <w:color w:val="000000" w:themeColor="text1"/>
          <w:sz w:val="20"/>
          <w:szCs w:val="20"/>
        </w:rPr>
        <w:t xml:space="preserve"> </w:t>
      </w:r>
      <w:r w:rsidR="00FA487A" w:rsidRPr="00F807EA">
        <w:rPr>
          <w:rFonts w:ascii="Arial" w:hAnsi="Arial"/>
          <w:i w:val="0"/>
          <w:color w:val="000000" w:themeColor="text1"/>
          <w:sz w:val="20"/>
          <w:szCs w:val="20"/>
        </w:rPr>
        <w:t>Participating research</w:t>
      </w:r>
      <w:r w:rsidR="002C6A91" w:rsidRPr="00F807EA">
        <w:rPr>
          <w:rFonts w:ascii="Arial" w:hAnsi="Arial"/>
          <w:i w:val="0"/>
          <w:color w:val="000000" w:themeColor="text1"/>
          <w:sz w:val="20"/>
          <w:szCs w:val="20"/>
        </w:rPr>
        <w:t xml:space="preserve"> ethics committees</w:t>
      </w:r>
      <w:r w:rsidR="00992DB8" w:rsidRPr="00F807EA">
        <w:rPr>
          <w:rFonts w:ascii="Arial" w:hAnsi="Arial"/>
          <w:i w:val="0"/>
          <w:color w:val="000000" w:themeColor="text1"/>
          <w:sz w:val="20"/>
          <w:szCs w:val="20"/>
        </w:rPr>
        <w:t>. At the time of our study, the research Ethics committees in Basel and Lucerne were independent, but have</w:t>
      </w:r>
      <w:r w:rsidR="0005226E" w:rsidRPr="00F807EA">
        <w:rPr>
          <w:rFonts w:ascii="Arial" w:hAnsi="Arial"/>
          <w:i w:val="0"/>
          <w:color w:val="000000" w:themeColor="text1"/>
          <w:sz w:val="20"/>
          <w:szCs w:val="20"/>
        </w:rPr>
        <w:t xml:space="preserve"> meanwhile been merged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53"/>
        <w:gridCol w:w="1428"/>
        <w:gridCol w:w="2330"/>
        <w:gridCol w:w="3220"/>
      </w:tblGrid>
      <w:tr w:rsidR="00D0304E" w:rsidRPr="00F807EA" w14:paraId="10D0DEFF" w14:textId="77777777" w:rsidTr="0005226E">
        <w:tc>
          <w:tcPr>
            <w:tcW w:w="1453" w:type="dxa"/>
            <w:vAlign w:val="center"/>
          </w:tcPr>
          <w:p w14:paraId="0CF2F7A2" w14:textId="77777777" w:rsidR="00D0304E" w:rsidRPr="00F807EA" w:rsidRDefault="00D0304E" w:rsidP="00E64198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Centre</w:t>
            </w:r>
          </w:p>
        </w:tc>
        <w:tc>
          <w:tcPr>
            <w:tcW w:w="1428" w:type="dxa"/>
            <w:vAlign w:val="center"/>
          </w:tcPr>
          <w:p w14:paraId="6012CAFB" w14:textId="77777777" w:rsidR="00D0304E" w:rsidRPr="00F807EA" w:rsidRDefault="00D0304E" w:rsidP="00E64198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2330" w:type="dxa"/>
            <w:vAlign w:val="center"/>
          </w:tcPr>
          <w:p w14:paraId="5D474CC2" w14:textId="77777777" w:rsidR="00D0304E" w:rsidRPr="00F807EA" w:rsidRDefault="00D0304E" w:rsidP="00E64198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Responsible ethics committee</w:t>
            </w:r>
          </w:p>
          <w:p w14:paraId="4C01EF50" w14:textId="77777777" w:rsidR="0005226E" w:rsidRPr="00F807EA" w:rsidRDefault="0005226E" w:rsidP="00E64198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14:paraId="0146B66B" w14:textId="144349A6" w:rsidR="00D0304E" w:rsidRPr="00F807EA" w:rsidRDefault="0005226E" w:rsidP="00E64198">
            <w:pPr>
              <w:jc w:val="center"/>
              <w:rPr>
                <w:rFonts w:ascii="Arial" w:hAnsi="Arial"/>
                <w:b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Current w</w:t>
            </w:r>
            <w:r w:rsidR="00D0304E" w:rsidRPr="00F807EA">
              <w:rPr>
                <w:rFonts w:ascii="Arial" w:hAnsi="Arial"/>
                <w:b/>
                <w:color w:val="000000" w:themeColor="text1"/>
                <w:sz w:val="20"/>
                <w:szCs w:val="20"/>
              </w:rPr>
              <w:t>ebsite</w:t>
            </w:r>
          </w:p>
        </w:tc>
      </w:tr>
      <w:tr w:rsidR="00D0304E" w:rsidRPr="00F807EA" w14:paraId="4AB6F5AB" w14:textId="77777777" w:rsidTr="0005226E">
        <w:tc>
          <w:tcPr>
            <w:tcW w:w="1453" w:type="dxa"/>
            <w:vAlign w:val="center"/>
          </w:tcPr>
          <w:p w14:paraId="380791FD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Basel</w:t>
            </w:r>
          </w:p>
        </w:tc>
        <w:tc>
          <w:tcPr>
            <w:tcW w:w="1428" w:type="dxa"/>
            <w:vAlign w:val="center"/>
          </w:tcPr>
          <w:p w14:paraId="1578627A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2330" w:type="dxa"/>
            <w:vAlign w:val="center"/>
          </w:tcPr>
          <w:p w14:paraId="135894E8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Ethics committee for north-west and central Switzerland</w:t>
            </w:r>
          </w:p>
          <w:p w14:paraId="4666B019" w14:textId="77777777" w:rsidR="0005226E" w:rsidRPr="00F807EA" w:rsidRDefault="0005226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14:paraId="6C7E7763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http://eknz.ch/</w:t>
            </w:r>
          </w:p>
        </w:tc>
      </w:tr>
      <w:tr w:rsidR="00D0304E" w:rsidRPr="00F807EA" w14:paraId="45128326" w14:textId="77777777" w:rsidTr="0005226E">
        <w:tc>
          <w:tcPr>
            <w:tcW w:w="1453" w:type="dxa"/>
            <w:vAlign w:val="center"/>
          </w:tcPr>
          <w:p w14:paraId="67FB7FC1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Zurich</w:t>
            </w:r>
          </w:p>
        </w:tc>
        <w:tc>
          <w:tcPr>
            <w:tcW w:w="1428" w:type="dxa"/>
            <w:vAlign w:val="center"/>
          </w:tcPr>
          <w:p w14:paraId="3660F8C3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2330" w:type="dxa"/>
            <w:vAlign w:val="center"/>
          </w:tcPr>
          <w:p w14:paraId="4855475F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Cantonal ethics committee Zurich</w:t>
            </w:r>
          </w:p>
          <w:p w14:paraId="41342F06" w14:textId="77777777" w:rsidR="0005226E" w:rsidRPr="00F807EA" w:rsidRDefault="0005226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14:paraId="09FCDF63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http://www.kek.zh.ch</w:t>
            </w:r>
          </w:p>
        </w:tc>
      </w:tr>
      <w:tr w:rsidR="00D0304E" w:rsidRPr="00F807EA" w14:paraId="7136F71B" w14:textId="77777777" w:rsidTr="0005226E">
        <w:tc>
          <w:tcPr>
            <w:tcW w:w="1453" w:type="dxa"/>
            <w:vAlign w:val="center"/>
          </w:tcPr>
          <w:p w14:paraId="723E2CC2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Lausanne</w:t>
            </w:r>
          </w:p>
        </w:tc>
        <w:tc>
          <w:tcPr>
            <w:tcW w:w="1428" w:type="dxa"/>
            <w:vAlign w:val="center"/>
          </w:tcPr>
          <w:p w14:paraId="5647F427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2330" w:type="dxa"/>
            <w:vAlign w:val="center"/>
          </w:tcPr>
          <w:p w14:paraId="0A9FDF1B" w14:textId="77777777" w:rsidR="00D0304E" w:rsidRPr="00F807EA" w:rsidRDefault="000D560F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Cantonal </w:t>
            </w:r>
            <w:r w:rsidR="00D0304E"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research ethics committee for human studies</w:t>
            </w:r>
          </w:p>
          <w:p w14:paraId="216E68BE" w14:textId="77777777" w:rsidR="0005226E" w:rsidRPr="00F807EA" w:rsidRDefault="0005226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14:paraId="23B4FC12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http://www.cer-vd.ch/</w:t>
            </w:r>
          </w:p>
        </w:tc>
      </w:tr>
      <w:tr w:rsidR="00D0304E" w:rsidRPr="00F807EA" w14:paraId="4B6F58C1" w14:textId="77777777" w:rsidTr="0005226E">
        <w:tc>
          <w:tcPr>
            <w:tcW w:w="1453" w:type="dxa"/>
            <w:vAlign w:val="center"/>
          </w:tcPr>
          <w:p w14:paraId="64B2CC54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Lucerne</w:t>
            </w:r>
          </w:p>
        </w:tc>
        <w:tc>
          <w:tcPr>
            <w:tcW w:w="1428" w:type="dxa"/>
            <w:vAlign w:val="center"/>
          </w:tcPr>
          <w:p w14:paraId="3A55A6BB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2330" w:type="dxa"/>
            <w:vAlign w:val="center"/>
          </w:tcPr>
          <w:p w14:paraId="323ECF40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Ethics committee for north-west and central Switzerland</w:t>
            </w:r>
          </w:p>
          <w:p w14:paraId="02EA2336" w14:textId="77777777" w:rsidR="0005226E" w:rsidRPr="00F807EA" w:rsidRDefault="0005226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14:paraId="6B5588D6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http://eknz.ch/</w:t>
            </w:r>
          </w:p>
        </w:tc>
      </w:tr>
      <w:tr w:rsidR="00D0304E" w:rsidRPr="00F807EA" w14:paraId="1626E825" w14:textId="77777777" w:rsidTr="0005226E">
        <w:tc>
          <w:tcPr>
            <w:tcW w:w="1453" w:type="dxa"/>
            <w:vAlign w:val="center"/>
          </w:tcPr>
          <w:p w14:paraId="09ACBAF5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Freiburg</w:t>
            </w:r>
          </w:p>
        </w:tc>
        <w:tc>
          <w:tcPr>
            <w:tcW w:w="1428" w:type="dxa"/>
            <w:vAlign w:val="center"/>
          </w:tcPr>
          <w:p w14:paraId="428D107C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2330" w:type="dxa"/>
            <w:vAlign w:val="center"/>
          </w:tcPr>
          <w:p w14:paraId="2EA185D2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Ethics committee university medical centre Freiburg</w:t>
            </w:r>
          </w:p>
          <w:p w14:paraId="38BE49D4" w14:textId="77777777" w:rsidR="0005226E" w:rsidRPr="00F807EA" w:rsidRDefault="0005226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14:paraId="77230941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https://www.uniklinik-freiburg.de/ethikkommission/kontakt.html</w:t>
            </w:r>
          </w:p>
        </w:tc>
      </w:tr>
      <w:tr w:rsidR="00D0304E" w:rsidRPr="00A342B0" w14:paraId="3591ACF4" w14:textId="77777777" w:rsidTr="0005226E">
        <w:tc>
          <w:tcPr>
            <w:tcW w:w="1453" w:type="dxa"/>
            <w:vAlign w:val="center"/>
          </w:tcPr>
          <w:p w14:paraId="6DA48BB6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Hamilton</w:t>
            </w:r>
          </w:p>
        </w:tc>
        <w:tc>
          <w:tcPr>
            <w:tcW w:w="1428" w:type="dxa"/>
            <w:vAlign w:val="center"/>
          </w:tcPr>
          <w:p w14:paraId="5C90AEC4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2330" w:type="dxa"/>
            <w:vAlign w:val="center"/>
          </w:tcPr>
          <w:p w14:paraId="05978C47" w14:textId="77777777" w:rsidR="00D0304E" w:rsidRPr="00F807EA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Hamilton Integrated Research Ethics Board</w:t>
            </w:r>
          </w:p>
          <w:p w14:paraId="358D738A" w14:textId="77777777" w:rsidR="0005226E" w:rsidRPr="00F807EA" w:rsidRDefault="0005226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14:paraId="0E9642E9" w14:textId="77777777" w:rsidR="00D0304E" w:rsidRPr="00A342B0" w:rsidRDefault="00D0304E" w:rsidP="00E64198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F807EA">
              <w:rPr>
                <w:rFonts w:ascii="Arial" w:hAnsi="Arial"/>
                <w:color w:val="000000" w:themeColor="text1"/>
                <w:sz w:val="20"/>
                <w:szCs w:val="20"/>
              </w:rPr>
              <w:t>http://www.hireb.ca/</w:t>
            </w:r>
            <w:bookmarkStart w:id="0" w:name="_GoBack"/>
            <w:bookmarkEnd w:id="0"/>
          </w:p>
        </w:tc>
      </w:tr>
    </w:tbl>
    <w:p w14:paraId="30A4CAFB" w14:textId="77777777" w:rsidR="008739CD" w:rsidRPr="00A342B0" w:rsidRDefault="008739CD">
      <w:pPr>
        <w:rPr>
          <w:color w:val="000000" w:themeColor="text1"/>
        </w:rPr>
      </w:pPr>
    </w:p>
    <w:p w14:paraId="3D0BDDD2" w14:textId="77777777" w:rsidR="008739CD" w:rsidRPr="00A342B0" w:rsidRDefault="008739CD">
      <w:pPr>
        <w:rPr>
          <w:color w:val="000000" w:themeColor="text1"/>
        </w:rPr>
      </w:pPr>
    </w:p>
    <w:sectPr w:rsidR="008739CD" w:rsidRPr="00A342B0" w:rsidSect="00AB77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A81A50"/>
    <w:multiLevelType w:val="hybridMultilevel"/>
    <w:tmpl w:val="E6784EEE"/>
    <w:lvl w:ilvl="0" w:tplc="7BE6B5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DC05BA"/>
    <w:multiLevelType w:val="hybridMultilevel"/>
    <w:tmpl w:val="E6784EEE"/>
    <w:lvl w:ilvl="0" w:tplc="7BE6B5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4020D4"/>
    <w:multiLevelType w:val="hybridMultilevel"/>
    <w:tmpl w:val="30AA72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283B72"/>
    <w:multiLevelType w:val="hybridMultilevel"/>
    <w:tmpl w:val="D41A927E"/>
    <w:lvl w:ilvl="0" w:tplc="DF72DD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B194918"/>
    <w:multiLevelType w:val="hybridMultilevel"/>
    <w:tmpl w:val="E6784EEE"/>
    <w:lvl w:ilvl="0" w:tplc="7BE6B54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3355DC"/>
    <w:multiLevelType w:val="hybridMultilevel"/>
    <w:tmpl w:val="3176E972"/>
    <w:lvl w:ilvl="0" w:tplc="3FE82CB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C14C6D"/>
    <w:multiLevelType w:val="hybridMultilevel"/>
    <w:tmpl w:val="83BC3548"/>
    <w:lvl w:ilvl="0" w:tplc="6420A82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FE0AD2"/>
    <w:multiLevelType w:val="hybridMultilevel"/>
    <w:tmpl w:val="3176E972"/>
    <w:lvl w:ilvl="0" w:tplc="3FE82CB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4"/>
  </w:num>
  <w:num w:numId="5">
    <w:abstractNumId w:val="3"/>
  </w:num>
  <w:num w:numId="6">
    <w:abstractNumId w:val="5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FCC"/>
    <w:rsid w:val="00007580"/>
    <w:rsid w:val="00015032"/>
    <w:rsid w:val="0002061E"/>
    <w:rsid w:val="0002279D"/>
    <w:rsid w:val="00027AF0"/>
    <w:rsid w:val="0003299B"/>
    <w:rsid w:val="00034661"/>
    <w:rsid w:val="00034884"/>
    <w:rsid w:val="00036897"/>
    <w:rsid w:val="0005226E"/>
    <w:rsid w:val="00061CE0"/>
    <w:rsid w:val="00063120"/>
    <w:rsid w:val="00091E69"/>
    <w:rsid w:val="000A7CDA"/>
    <w:rsid w:val="000B2080"/>
    <w:rsid w:val="000B23D7"/>
    <w:rsid w:val="000B4F23"/>
    <w:rsid w:val="000C1D4C"/>
    <w:rsid w:val="000D560F"/>
    <w:rsid w:val="000E054E"/>
    <w:rsid w:val="000E53EB"/>
    <w:rsid w:val="000F34B5"/>
    <w:rsid w:val="000F6FCC"/>
    <w:rsid w:val="0011269B"/>
    <w:rsid w:val="001143E2"/>
    <w:rsid w:val="00142C3D"/>
    <w:rsid w:val="00147973"/>
    <w:rsid w:val="00153F46"/>
    <w:rsid w:val="0016118D"/>
    <w:rsid w:val="0016496E"/>
    <w:rsid w:val="00172BE8"/>
    <w:rsid w:val="001940EB"/>
    <w:rsid w:val="00196540"/>
    <w:rsid w:val="00196C8D"/>
    <w:rsid w:val="001C6AF8"/>
    <w:rsid w:val="001E19C3"/>
    <w:rsid w:val="001E4532"/>
    <w:rsid w:val="001F2AED"/>
    <w:rsid w:val="00200D3A"/>
    <w:rsid w:val="0020356A"/>
    <w:rsid w:val="00205C90"/>
    <w:rsid w:val="002078D7"/>
    <w:rsid w:val="00220D9E"/>
    <w:rsid w:val="002421A3"/>
    <w:rsid w:val="00254B5A"/>
    <w:rsid w:val="002629C9"/>
    <w:rsid w:val="00292151"/>
    <w:rsid w:val="002928F4"/>
    <w:rsid w:val="002963CB"/>
    <w:rsid w:val="002A4E7F"/>
    <w:rsid w:val="002B1292"/>
    <w:rsid w:val="002C35EF"/>
    <w:rsid w:val="002C400D"/>
    <w:rsid w:val="002C6A91"/>
    <w:rsid w:val="002E3241"/>
    <w:rsid w:val="002E33D8"/>
    <w:rsid w:val="002E5ADA"/>
    <w:rsid w:val="002F1F75"/>
    <w:rsid w:val="002F716F"/>
    <w:rsid w:val="00304ACC"/>
    <w:rsid w:val="00306917"/>
    <w:rsid w:val="003302AA"/>
    <w:rsid w:val="00332534"/>
    <w:rsid w:val="00371FC2"/>
    <w:rsid w:val="00375E22"/>
    <w:rsid w:val="003A27DD"/>
    <w:rsid w:val="003B04B3"/>
    <w:rsid w:val="003D46BA"/>
    <w:rsid w:val="00424377"/>
    <w:rsid w:val="004344DE"/>
    <w:rsid w:val="00434A48"/>
    <w:rsid w:val="0044679D"/>
    <w:rsid w:val="00456FF7"/>
    <w:rsid w:val="00460E42"/>
    <w:rsid w:val="0046558D"/>
    <w:rsid w:val="004669C2"/>
    <w:rsid w:val="004822EE"/>
    <w:rsid w:val="00485497"/>
    <w:rsid w:val="00487975"/>
    <w:rsid w:val="004A16E6"/>
    <w:rsid w:val="004A2CB1"/>
    <w:rsid w:val="00510DF5"/>
    <w:rsid w:val="00511C7B"/>
    <w:rsid w:val="005249B7"/>
    <w:rsid w:val="0053406C"/>
    <w:rsid w:val="00536719"/>
    <w:rsid w:val="0055444F"/>
    <w:rsid w:val="0058168F"/>
    <w:rsid w:val="0058630A"/>
    <w:rsid w:val="005A0717"/>
    <w:rsid w:val="005D1F65"/>
    <w:rsid w:val="006024EE"/>
    <w:rsid w:val="00602713"/>
    <w:rsid w:val="00605121"/>
    <w:rsid w:val="00605552"/>
    <w:rsid w:val="00617A4F"/>
    <w:rsid w:val="006228C6"/>
    <w:rsid w:val="00641E08"/>
    <w:rsid w:val="00644265"/>
    <w:rsid w:val="00657083"/>
    <w:rsid w:val="00657326"/>
    <w:rsid w:val="00684BFF"/>
    <w:rsid w:val="00690283"/>
    <w:rsid w:val="00690FEE"/>
    <w:rsid w:val="006C0322"/>
    <w:rsid w:val="006C7DAF"/>
    <w:rsid w:val="006E04F2"/>
    <w:rsid w:val="00702B56"/>
    <w:rsid w:val="0074179A"/>
    <w:rsid w:val="0074567C"/>
    <w:rsid w:val="00791A94"/>
    <w:rsid w:val="007A1159"/>
    <w:rsid w:val="007A1BD7"/>
    <w:rsid w:val="007A7F63"/>
    <w:rsid w:val="007B24D7"/>
    <w:rsid w:val="007C54BE"/>
    <w:rsid w:val="007C6ABE"/>
    <w:rsid w:val="007E3066"/>
    <w:rsid w:val="007E4243"/>
    <w:rsid w:val="007E4C58"/>
    <w:rsid w:val="00803C6D"/>
    <w:rsid w:val="0085166E"/>
    <w:rsid w:val="00851BFA"/>
    <w:rsid w:val="0086539A"/>
    <w:rsid w:val="00866BB6"/>
    <w:rsid w:val="008739CD"/>
    <w:rsid w:val="00886C85"/>
    <w:rsid w:val="008A2298"/>
    <w:rsid w:val="008A56BD"/>
    <w:rsid w:val="008D2800"/>
    <w:rsid w:val="008E62D8"/>
    <w:rsid w:val="008E717F"/>
    <w:rsid w:val="008F01CC"/>
    <w:rsid w:val="008F6950"/>
    <w:rsid w:val="00905F98"/>
    <w:rsid w:val="00917F10"/>
    <w:rsid w:val="00925321"/>
    <w:rsid w:val="00927C26"/>
    <w:rsid w:val="009324CD"/>
    <w:rsid w:val="00961536"/>
    <w:rsid w:val="00963466"/>
    <w:rsid w:val="009712A2"/>
    <w:rsid w:val="0097147C"/>
    <w:rsid w:val="009917B4"/>
    <w:rsid w:val="00992DB8"/>
    <w:rsid w:val="00993FAC"/>
    <w:rsid w:val="009B00CB"/>
    <w:rsid w:val="009D03C1"/>
    <w:rsid w:val="009E1D08"/>
    <w:rsid w:val="00A11D72"/>
    <w:rsid w:val="00A342B0"/>
    <w:rsid w:val="00A35F61"/>
    <w:rsid w:val="00A41E0F"/>
    <w:rsid w:val="00A60B3C"/>
    <w:rsid w:val="00A85AC4"/>
    <w:rsid w:val="00AA42A7"/>
    <w:rsid w:val="00AB77E8"/>
    <w:rsid w:val="00AC0488"/>
    <w:rsid w:val="00AC7EAA"/>
    <w:rsid w:val="00AD0E12"/>
    <w:rsid w:val="00AF4DCA"/>
    <w:rsid w:val="00B37EB9"/>
    <w:rsid w:val="00B42363"/>
    <w:rsid w:val="00B42E72"/>
    <w:rsid w:val="00B52E09"/>
    <w:rsid w:val="00B82B41"/>
    <w:rsid w:val="00B878D8"/>
    <w:rsid w:val="00B9311F"/>
    <w:rsid w:val="00B95E07"/>
    <w:rsid w:val="00BB6663"/>
    <w:rsid w:val="00BC1D93"/>
    <w:rsid w:val="00C113C1"/>
    <w:rsid w:val="00C217EC"/>
    <w:rsid w:val="00C224F9"/>
    <w:rsid w:val="00C27B7D"/>
    <w:rsid w:val="00C32B58"/>
    <w:rsid w:val="00C47E33"/>
    <w:rsid w:val="00C630A0"/>
    <w:rsid w:val="00CA682C"/>
    <w:rsid w:val="00CD5BE0"/>
    <w:rsid w:val="00CE2708"/>
    <w:rsid w:val="00D0304E"/>
    <w:rsid w:val="00D045D6"/>
    <w:rsid w:val="00D07752"/>
    <w:rsid w:val="00D15956"/>
    <w:rsid w:val="00D256CB"/>
    <w:rsid w:val="00D27711"/>
    <w:rsid w:val="00D351AF"/>
    <w:rsid w:val="00D371BD"/>
    <w:rsid w:val="00D46074"/>
    <w:rsid w:val="00D60EBA"/>
    <w:rsid w:val="00D66CAA"/>
    <w:rsid w:val="00D96BF7"/>
    <w:rsid w:val="00DA52CE"/>
    <w:rsid w:val="00DB0F58"/>
    <w:rsid w:val="00DB416B"/>
    <w:rsid w:val="00DC13E5"/>
    <w:rsid w:val="00DD1E74"/>
    <w:rsid w:val="00DF0048"/>
    <w:rsid w:val="00E013BA"/>
    <w:rsid w:val="00E13629"/>
    <w:rsid w:val="00E3080A"/>
    <w:rsid w:val="00E31FA1"/>
    <w:rsid w:val="00E33DE7"/>
    <w:rsid w:val="00E5696B"/>
    <w:rsid w:val="00E573E3"/>
    <w:rsid w:val="00E64198"/>
    <w:rsid w:val="00E71AC0"/>
    <w:rsid w:val="00E85B26"/>
    <w:rsid w:val="00EA36F6"/>
    <w:rsid w:val="00EB1633"/>
    <w:rsid w:val="00EC4130"/>
    <w:rsid w:val="00EC4388"/>
    <w:rsid w:val="00EC77E9"/>
    <w:rsid w:val="00ED1978"/>
    <w:rsid w:val="00EE1E14"/>
    <w:rsid w:val="00EF7786"/>
    <w:rsid w:val="00F02C16"/>
    <w:rsid w:val="00F30C7C"/>
    <w:rsid w:val="00F31B1A"/>
    <w:rsid w:val="00F34257"/>
    <w:rsid w:val="00F348A8"/>
    <w:rsid w:val="00F43801"/>
    <w:rsid w:val="00F74286"/>
    <w:rsid w:val="00F807EA"/>
    <w:rsid w:val="00F81F2E"/>
    <w:rsid w:val="00F82F21"/>
    <w:rsid w:val="00FA05D1"/>
    <w:rsid w:val="00FA487A"/>
    <w:rsid w:val="00FC2553"/>
    <w:rsid w:val="00FC48CC"/>
    <w:rsid w:val="00FD7533"/>
    <w:rsid w:val="00FF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4C978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48CC"/>
    <w:rPr>
      <w:rFonts w:ascii="Cambria" w:eastAsia="MS Minngs" w:hAnsi="Cambria" w:cs="Arial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FC48CC"/>
    <w:rPr>
      <w:rFonts w:cs="Times New Roman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rsid w:val="00FC4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48CC"/>
    <w:rPr>
      <w:rFonts w:ascii="Cambria" w:eastAsia="MS Minngs" w:hAnsi="Cambria" w:cs="Arial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48C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48CC"/>
    <w:rPr>
      <w:rFonts w:ascii="Times New Roman" w:eastAsia="MS Minngs" w:hAnsi="Times New Roman" w:cs="Times New Roman"/>
      <w:sz w:val="18"/>
      <w:szCs w:val="18"/>
      <w:lang w:val="en-GB" w:eastAsia="en-US"/>
    </w:rPr>
  </w:style>
  <w:style w:type="paragraph" w:styleId="Beschriftung">
    <w:name w:val="caption"/>
    <w:basedOn w:val="Standard"/>
    <w:next w:val="Standard"/>
    <w:uiPriority w:val="99"/>
    <w:unhideWhenUsed/>
    <w:qFormat/>
    <w:rsid w:val="00205C90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A16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1269B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356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356A"/>
    <w:rPr>
      <w:rFonts w:ascii="Cambria" w:eastAsia="MS Minngs" w:hAnsi="Cambria" w:cs="Arial"/>
      <w:b/>
      <w:bCs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Kasenda</dc:creator>
  <cp:lastModifiedBy>Benjamin Kasenda</cp:lastModifiedBy>
  <cp:revision>16</cp:revision>
  <dcterms:created xsi:type="dcterms:W3CDTF">2016-04-11T15:49:00Z</dcterms:created>
  <dcterms:modified xsi:type="dcterms:W3CDTF">2016-05-28T18:18:00Z</dcterms:modified>
</cp:coreProperties>
</file>